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2D0" w:rsidRPr="00D64C24" w:rsidRDefault="001162D0" w:rsidP="001162D0">
      <w:pPr>
        <w:ind w:left="-426" w:right="-426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orting Information</w:t>
      </w:r>
    </w:p>
    <w:p w:rsidR="001162D0" w:rsidRPr="00D64C24" w:rsidRDefault="001162D0" w:rsidP="001162D0">
      <w:pPr>
        <w:ind w:left="-426" w:right="-426"/>
        <w:jc w:val="both"/>
        <w:rPr>
          <w:rFonts w:ascii="Times New Roman" w:hAnsi="Times New Roman" w:cs="Times New Roman"/>
          <w:b/>
          <w:sz w:val="24"/>
          <w:szCs w:val="24"/>
        </w:rPr>
      </w:pPr>
      <w:r w:rsidRPr="00D64C24">
        <w:rPr>
          <w:rFonts w:ascii="Times New Roman" w:hAnsi="Times New Roman" w:cs="Times New Roman"/>
          <w:b/>
          <w:sz w:val="24"/>
          <w:szCs w:val="24"/>
        </w:rPr>
        <w:t>Climate change in fish: effects of respiratory constraints on optimal life-history and behaviour</w:t>
      </w:r>
    </w:p>
    <w:p w:rsidR="001162D0" w:rsidRDefault="001162D0" w:rsidP="001162D0">
      <w:pPr>
        <w:ind w:left="-426" w:right="-426"/>
        <w:jc w:val="both"/>
        <w:rPr>
          <w:rFonts w:ascii="Times New Roman" w:hAnsi="Times New Roman" w:cs="Times New Roman"/>
          <w:sz w:val="24"/>
          <w:szCs w:val="24"/>
        </w:rPr>
      </w:pPr>
      <w:r w:rsidRPr="00D64C24">
        <w:rPr>
          <w:rFonts w:ascii="Times New Roman" w:hAnsi="Times New Roman" w:cs="Times New Roman"/>
          <w:sz w:val="24"/>
          <w:szCs w:val="24"/>
        </w:rPr>
        <w:t xml:space="preserve">Rebecca E. Holt and Christian Jørgensen </w:t>
      </w:r>
    </w:p>
    <w:p w:rsidR="001162D0" w:rsidRDefault="001162D0" w:rsidP="001162D0">
      <w:pPr>
        <w:ind w:left="-426" w:right="-426"/>
        <w:rPr>
          <w:rFonts w:ascii="Times New Roman" w:hAnsi="Times New Roman" w:cs="Times New Roman"/>
          <w:b/>
          <w:sz w:val="24"/>
          <w:szCs w:val="24"/>
        </w:rPr>
      </w:pPr>
    </w:p>
    <w:p w:rsidR="00980046" w:rsidRDefault="001162D0" w:rsidP="001162D0">
      <w:pPr>
        <w:ind w:left="-426" w:right="-426"/>
        <w:rPr>
          <w:rFonts w:ascii="Times New Roman" w:hAnsi="Times New Roman" w:cs="Times New Roman"/>
          <w:b/>
          <w:sz w:val="24"/>
          <w:szCs w:val="24"/>
        </w:rPr>
      </w:pPr>
      <w:r w:rsidRPr="001162D0">
        <w:rPr>
          <w:rFonts w:ascii="Times New Roman" w:hAnsi="Times New Roman" w:cs="Times New Roman"/>
          <w:b/>
          <w:sz w:val="24"/>
          <w:szCs w:val="24"/>
        </w:rPr>
        <w:t>Matlab Cod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ose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lear </w:t>
      </w:r>
      <w:r>
        <w:rPr>
          <w:rFonts w:ascii="Courier New" w:hAnsi="Courier New" w:cs="Courier New"/>
          <w:color w:val="A020F0"/>
          <w:sz w:val="20"/>
          <w:szCs w:val="20"/>
        </w:rPr>
        <w:t>all</w:t>
      </w:r>
      <w:r>
        <w:rPr>
          <w:rFonts w:ascii="Courier New" w:hAnsi="Courier New" w:cs="Courier New"/>
          <w:color w:val="000000"/>
          <w:sz w:val="20"/>
          <w:szCs w:val="20"/>
        </w:rPr>
        <w:t>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Flag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unClimateWarming = 0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RunOptimization 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FIGURES to plot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Strategies 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lotForward 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EFINE PARAMETER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Resolution of model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engthMax  = 200; LengthStep = 2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oragingBehMin = 1; ForagingBehMax = 10; ForagingBehStep = 0.2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llocationStep = 0.0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geMin = round(1); AgeMax = round(30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Max = 11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Max = 1000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tepsWithinYear = 24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K = 0.95; WeightMax = (K/1E5)*(LengthMax^3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JKg= ((1104.538*4.1868)*1000); </w:t>
      </w:r>
      <w:r>
        <w:rPr>
          <w:rFonts w:ascii="Courier New" w:hAnsi="Courier New" w:cs="Courier New"/>
          <w:color w:val="228B22"/>
          <w:sz w:val="20"/>
          <w:szCs w:val="20"/>
        </w:rPr>
        <w:t>%J per Kg wet weight cod tissue (1cal=4.1868J)(Converting Cal.g wet weight to J.Kg wet weight). Data on cod body composition from Holdway and Beamish 1984, Table 2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hysiolog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ostOfForaging = 0.1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DACoeff = 0.17; </w:t>
      </w:r>
      <w:r>
        <w:rPr>
          <w:rFonts w:ascii="Courier New" w:hAnsi="Courier New" w:cs="Courier New"/>
          <w:color w:val="228B22"/>
          <w:sz w:val="20"/>
          <w:szCs w:val="20"/>
        </w:rPr>
        <w:t>%J Kg y-1 Hansson et al 1996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COT (Cost of Transport) - Migration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Ware et al 1978 J KM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 = 4.18e+01;</w:t>
      </w:r>
      <w:r>
        <w:rPr>
          <w:rFonts w:ascii="Courier New" w:hAnsi="Courier New" w:cs="Courier New"/>
          <w:color w:val="228B22"/>
          <w:sz w:val="20"/>
          <w:szCs w:val="20"/>
        </w:rPr>
        <w:t>% J Yr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r = 0.138; </w:t>
      </w:r>
      <w:r>
        <w:rPr>
          <w:rFonts w:ascii="Courier New" w:hAnsi="Courier New" w:cs="Courier New"/>
          <w:color w:val="228B22"/>
          <w:sz w:val="20"/>
          <w:szCs w:val="20"/>
        </w:rPr>
        <w:t>%s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 = 0.43; </w:t>
      </w:r>
      <w:r>
        <w:rPr>
          <w:rFonts w:ascii="Courier New" w:hAnsi="Courier New" w:cs="Courier New"/>
          <w:color w:val="228B22"/>
          <w:sz w:val="20"/>
          <w:szCs w:val="20"/>
        </w:rPr>
        <w:t>%No Units - Scaling factor for optimal cruising swimming spee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= 1.02; </w:t>
      </w:r>
      <w:r>
        <w:rPr>
          <w:rFonts w:ascii="Courier New" w:hAnsi="Courier New" w:cs="Courier New"/>
          <w:color w:val="228B22"/>
          <w:sz w:val="20"/>
          <w:szCs w:val="20"/>
        </w:rPr>
        <w:t>%No units - Scaling with length for cost of transpor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e =2.42; </w:t>
      </w:r>
      <w:r>
        <w:rPr>
          <w:rFonts w:ascii="Courier New" w:hAnsi="Courier New" w:cs="Courier New"/>
          <w:color w:val="228B22"/>
          <w:sz w:val="20"/>
          <w:szCs w:val="20"/>
        </w:rPr>
        <w:t>%Scaling with swim speed for CO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Fisheries selectivit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UseSelectivity = 0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lope = 0.1; L50 = 30.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Natural Mortalitie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izeMVariable 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izeMCoeff = 0.33; SizeMExp = -0.75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Size dependent mortality yr-1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pawningMFactor_value = 0;  </w:t>
      </w:r>
      <w:r>
        <w:rPr>
          <w:rFonts w:ascii="Courier New" w:hAnsi="Courier New" w:cs="Courier New"/>
          <w:color w:val="228B22"/>
          <w:sz w:val="20"/>
          <w:szCs w:val="20"/>
        </w:rPr>
        <w:t>%Extra mortality when spawning, yr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izeIndependentM = 0.07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Baseline mortality yr-1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O2M_coeff = 11; O2M_exp = 3; </w:t>
      </w:r>
      <w:r>
        <w:rPr>
          <w:rFonts w:ascii="Courier New" w:hAnsi="Courier New" w:cs="Courier New"/>
          <w:color w:val="228B22"/>
          <w:sz w:val="20"/>
          <w:szCs w:val="20"/>
        </w:rPr>
        <w:t>%Used Scope mortality yr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ForagingM_coeff = 0.030; ForagingM_exp = 3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Foraging mortality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Parameter Values - NEA Cod Parameter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Min = 16;</w:t>
      </w:r>
      <w:r>
        <w:rPr>
          <w:rFonts w:ascii="Courier New" w:hAnsi="Courier New" w:cs="Courier New"/>
          <w:color w:val="228B22"/>
          <w:sz w:val="20"/>
          <w:szCs w:val="20"/>
        </w:rPr>
        <w:t>%Length when introduced to model at age 1 (cm)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shing = 0.17;</w:t>
      </w:r>
      <w:r>
        <w:rPr>
          <w:rFonts w:ascii="Courier New" w:hAnsi="Courier New" w:cs="Courier New"/>
          <w:color w:val="228B22"/>
          <w:sz w:val="20"/>
          <w:szCs w:val="20"/>
        </w:rPr>
        <w:t>%Annual mortality rate from fishing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>DM = 780;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Spawning migration distance (km)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Mean = 4.0;</w:t>
      </w:r>
      <w:r>
        <w:rPr>
          <w:rFonts w:ascii="Courier New" w:hAnsi="Courier New" w:cs="Courier New"/>
          <w:color w:val="228B22"/>
          <w:sz w:val="20"/>
          <w:szCs w:val="20"/>
        </w:rPr>
        <w:t>%Mean experienced temperature (degC)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Peak = 0.66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Time of peak temperature (the year goes 0 to 1)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Amp = 1.04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Amplitude of annual temperature cycle (degC)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OffsetMax = 3;</w:t>
      </w:r>
      <w:r>
        <w:rPr>
          <w:rFonts w:ascii="Courier New" w:hAnsi="Courier New" w:cs="Courier New"/>
          <w:color w:val="228B22"/>
          <w:sz w:val="20"/>
          <w:szCs w:val="20"/>
        </w:rPr>
        <w:t>%Maximum climate change offset to ru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ductivity = 1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Environmental Mean - Productivity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Other physiological and ecological parameter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GSImax = 0.10; GonadExp = 2.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ostOfGonadTissue = 1.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ConversionEfficiency = 0.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RunClimateWarming =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ClimateChangeOffset = (0:1:TOffsetMax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ClimateChangeOffset = 0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emperature Seasonalit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d = (0:1/StepsWithinYear:1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easonality =(TMean+0.5*TAmp*cos((d-TPeak)*2*pi()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[Seasonality,ClimateChangeOffset]= meshgrid(Seasonality,ClimateChangeOffset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Temp = ClimateChangeOffset+Seasonality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Array dimension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LMax = (LengthMax-LengthMin)/LengthStep+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Length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BehMax = (ForagingBehMax-ForagingBehMin)/ForagingBehStep+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Behaviour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Max = 1/AllocationStep+1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Allocation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DECLARE VARIABLE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Fitness and strategy matrice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(1:EMax,1:LMax,AgeMin:Age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trategy(1:2,1:EMax,1:LMax,AgeMin:AgeMax) = 0.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tness(1:AMax,1:Beh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Other variable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Age=round(0); L=round(0); B=round(0); A=round(0); Harvest=round(0); Step=round(0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Length(1:EMax,1:AMax,1:BehMax)=0.; intL(1:EMax,1:AMax,1:BehMax)=round(0); dL(1:EMax,1:AMax,1:BehMax)=0.; NewL(1:EMax,1:AMax,1:BehMax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Weight(1:EMax,1:AMax,1:BehMax)=0.; Gain(1:EMax,1:AMax,1:BehMax)=0.; Gonads(1:EMax,1:AMax,1:BehMax)=0.; GSI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izeM(1:EMax,1:AMax,1:BehMax)=0.; SizeM_step(1:EMax,1:AMax,1:BehMax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O2M(1:EMax,1:AMax,1:BehMax)=0.; O2M_step(1:EMax,1:AMax,1:BehMax)=0.; UsedScope(1:EMax,1:AMax,1:BehMax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GonadM(1:EMax,1:AMax,1:BehMax)=0.; ForagingM(1:EMax,1:AMax,1:BehMax)=0.; SpawningM(1:EMax,1:AMax,1:BehMax)=0.; SpawningMFactor(1:EMax,1:AMax,1:BehMax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ishingM(1:EMax,1:AMax,1:BehMax)=0.; Selectivity(1:EMax,1:AMax,1:Beh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urvival(1:EMax,1:AMax,1:BehMax)=0.; Intake(1:EMax,1:AMax,1:BehMax)=0.; NetIntake(1:EMax,1:AMax,1:BehMax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DA(1:EMax,1:AMax,1:BehMax)=0.; EnergeticCostOfForaging(1:EMax,1:AMax,1:BehMax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trat1(1:LMax,1:AgeMax-1) = 0.; Strat2(1:LMax,1:AgeMax-1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EnergeticForagingRateCoeff(1:EMax,1:AMax,1:BehMax) = 0.; EnergeticForagingCostCoeff(1:EMax,1:AMax,1:Beh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lastRenderedPageBreak/>
        <w:t>%Forward simulatio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Ind(1:16,AgeMin:AgeMax,1:IMax,1:size(Temp,1)) = 0.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MeanInd(1:19,AgeMin:AgeMax,1:size(Temp,1)) =0.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Length = 0.; iintL = round(0); idL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Weight = 0.; iGonads = 0.; iGSI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Allocation = 0.; iForagingBehaviour = 0.; iForagingRate = 0.; iIntake = 0.; iROSM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SizeM = 0.; iSizeM_step = 0.; iForagingM = 0.; iGonadM = 0.; iSpawningM = 0.; iSurvival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iFishingM = 0.; iSelectivity = 0.; iRespiration = 0.; iNetIntake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FIGURE handles etc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>hStrat = 1; hStrat1 = 0.; hStrat1surf = 0.; hStrat2 = 0.; hStrat2surf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hForward = 2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Figure2 = 3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Figure1a = 3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Figure1c = 3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Figure1b = 3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hSeasonality = 3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alculating foraging risk and allocation matrices for array-base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optimizatio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(</w:t>
      </w:r>
      <w:r>
        <w:rPr>
          <w:rFonts w:ascii="Courier New" w:hAnsi="Courier New" w:cs="Courier New"/>
          <w:color w:val="A020F0"/>
          <w:sz w:val="20"/>
          <w:szCs w:val="20"/>
        </w:rPr>
        <w:t>'ForagingBehaviour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ForagingBehaviour(1:AMax,1:Beh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 = 1:A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ForagingBehaviour(A,1:BehMax)=ForagingBehMin:ForagingBehStep:ForagingBeh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llocation(1:AMax,1:Beh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B = 1:BehMax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Allocation(1:AMax,B)=0:AllocationStep: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Respiration Physiology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Clarke &amp; Johnston 1999 - General teleost fish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exp_CJ = 0.80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coeff_CJ = exp(-5.43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mmol O2 g-1 h-1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coeff_CJ = SMR_coeff_CJ * 434 * 24 *365;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J g-1 y-1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coeff_CJ = SMR_coeff_CJ * (0.001^(-SMR_exp_CJ)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J kg-1 y-1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Correction acording to new exponen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exp = 0.70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tandardWeight = 3; </w:t>
      </w:r>
      <w:r>
        <w:rPr>
          <w:rFonts w:ascii="Courier New" w:hAnsi="Courier New" w:cs="Courier New"/>
          <w:color w:val="228B22"/>
          <w:sz w:val="20"/>
          <w:szCs w:val="20"/>
        </w:rPr>
        <w:t>%kg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MR_coeff_changedexp = SMR_coeff_CJ * (StandardWeight^(SMR_exp_CJ-SMR_exp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emperature effect on SMR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std = SMR_coeff_changedexp*(0.05^SMR_exp);  </w:t>
      </w:r>
      <w:r>
        <w:rPr>
          <w:rFonts w:ascii="Courier New" w:hAnsi="Courier New" w:cs="Courier New"/>
          <w:color w:val="228B22"/>
          <w:sz w:val="20"/>
          <w:szCs w:val="20"/>
        </w:rPr>
        <w:t>%50g fish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TempFunction = exp(15.7-(5.02.*1000./(Temp+273.15))).* 434 .* 24 .*36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MR_TempFunction = SMR_TempFunction./SMR_std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MR_coeff=SMR_coeff_changedexp*SMR_TempFunction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Adapted Claireaux et al. 2000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MR_TempFunction = (3.15*10^7 - 2.9*10^7.*exp(-0.12</w:t>
      </w:r>
      <w:bookmarkStart w:id="0" w:name="_GoBack"/>
      <w:bookmarkEnd w:id="0"/>
      <w:r>
        <w:rPr>
          <w:rFonts w:ascii="Courier New" w:hAnsi="Courier New" w:cs="Courier New"/>
          <w:color w:val="000000"/>
          <w:sz w:val="20"/>
          <w:szCs w:val="20"/>
        </w:rPr>
        <w:t xml:space="preserve">.*Temp) - 660*exp(0.5*Temp)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 AMR_TempFunction = (3.15*10^7 - 2.9*10^7.*exp(-0.12.*Temp) - 600*exp(0.1*Temp)); %Sensitivity Analysi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MR_exp = SMR_exp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MR_coeff = AMR_TempFunction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>%Temperature effect on foraging Inpu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tdTemp = 4; Magnitude = 0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MR_TempFunctionAtStdTemp = exp(15.7-(5.02.*1000./(StdTemp+273.15))) .* 434 .* 24 .*365/SMR_std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MR_AtStdTemp = SMR_coeff_changedexp * SMR_TempFunctionAtStdTemp;  </w:t>
      </w:r>
      <w:r>
        <w:rPr>
          <w:rFonts w:ascii="Courier New" w:hAnsi="Courier New" w:cs="Courier New"/>
          <w:color w:val="228B22"/>
          <w:sz w:val="20"/>
          <w:szCs w:val="20"/>
        </w:rPr>
        <w:t>%J kg-SMR_exp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>Foraging_TempFunction = ((1-Magnitude) + Magnitude.*(SMR_TempFunction./SMR_TempFunctionAtStdTemp)).*SMR_AtStdTemp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Environmental Stochasticity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StDev = 2.5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EMean = 1+(EMax-1)/2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bE(1:11) = 0.; ValueE(1:11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ScaleE = 0.3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 = 1:E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ProbE(E) = (1/(EStDev*sqrt(2*pi())))*exp(-((E-EMean)^2)/(2*(EStDev^2))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ValueE(E) = 1+ScaleE*(2*((E-1)/(EMax-1))-1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sumProbE = sum(ProbE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ProbE(:) = ProbE(:)/sumProbE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 = 1:EMax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EnergeticForagingRateCoeff(E,:,:) = ValueE(E) .* Productivity .* ForagingBehaviour(:,:)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EnergeticForagingCostCoeff(E,:,:) = ForagingBehaviour(:,:) .* CostOfForaging 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clear (</w:t>
      </w:r>
      <w:r>
        <w:rPr>
          <w:rFonts w:ascii="Courier New" w:hAnsi="Courier New" w:cs="Courier New"/>
          <w:color w:val="A020F0"/>
          <w:sz w:val="20"/>
          <w:szCs w:val="20"/>
        </w:rPr>
        <w:t>'ForagingBehaviour'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, </w:t>
      </w:r>
      <w:r>
        <w:rPr>
          <w:rFonts w:ascii="Courier New" w:hAnsi="Courier New" w:cs="Courier New"/>
          <w:color w:val="A020F0"/>
          <w:sz w:val="20"/>
          <w:szCs w:val="20"/>
        </w:rPr>
        <w:t>'Allocati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ForagingBehaviour(1:EMax,1:AMax,1:BehMax) = 0.;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>Allocation(1:EMax,1:AMax,1:BehMax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 = 1:E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 = 1:A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ForagingBehaviour(E,A,1:BehMax)=ForagingBehMin:ForagingBehStep:ForagingBeh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B = 1:BehMax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Allocation(E,1:AMax,B)=0:AllocationStep: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228B22"/>
          <w:sz w:val="20"/>
          <w:szCs w:val="20"/>
        </w:rPr>
        <w:t xml:space="preserve">%Backwards Iteration and Optimization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emperatureNo = 1:size(Temp,1)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(RunClimateWarming == 1) || (RunOptimization == 1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F(:,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Strategy(:,:,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SpawningMFactor(:,:,:) = SpawningMFactor_value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SpawningMFactor(:,1,:) = 0.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lotStrategies == 1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hStrat1 = subplot(1,2,1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[X,Y] = meshgrid(AgeMin:AgeMax-1,LengthMin:LengthStep:LengthMax);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hStrat1surf = surf(X,Y,Strat1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set(hStrat1surf,</w:t>
      </w:r>
      <w:r>
        <w:rPr>
          <w:rFonts w:ascii="Courier New" w:hAnsi="Courier New" w:cs="Courier New"/>
          <w:color w:val="A020F0"/>
          <w:sz w:val="20"/>
          <w:szCs w:val="20"/>
        </w:rPr>
        <w:t>'ZDataSourc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Strat1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xlabel(</w:t>
      </w:r>
      <w:r>
        <w:rPr>
          <w:rFonts w:ascii="Courier New" w:hAnsi="Courier New" w:cs="Courier New"/>
          <w:color w:val="A020F0"/>
          <w:sz w:val="20"/>
          <w:szCs w:val="20"/>
        </w:rPr>
        <w:t>'Age (years)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ylabel(</w:t>
      </w:r>
      <w:r>
        <w:rPr>
          <w:rFonts w:ascii="Courier New" w:hAnsi="Courier New" w:cs="Courier New"/>
          <w:color w:val="A020F0"/>
          <w:sz w:val="20"/>
          <w:szCs w:val="20"/>
        </w:rPr>
        <w:t>'Length (cm)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title(</w:t>
      </w:r>
      <w:r>
        <w:rPr>
          <w:rFonts w:ascii="Courier New" w:hAnsi="Courier New" w:cs="Courier New"/>
          <w:color w:val="A020F0"/>
          <w:sz w:val="20"/>
          <w:szCs w:val="20"/>
        </w:rPr>
        <w:t>'Allocation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axis([AgeMin AgeMax-1 LengthMin LengthMax 0 1]); axis </w:t>
      </w:r>
      <w:r>
        <w:rPr>
          <w:rFonts w:ascii="Courier New" w:hAnsi="Courier New" w:cs="Courier New"/>
          <w:color w:val="A020F0"/>
          <w:sz w:val="20"/>
          <w:szCs w:val="20"/>
        </w:rPr>
        <w:t>square</w:t>
      </w:r>
      <w:r>
        <w:rPr>
          <w:rFonts w:ascii="Courier New" w:hAnsi="Courier New" w:cs="Courier New"/>
          <w:color w:val="000000"/>
          <w:sz w:val="20"/>
          <w:szCs w:val="20"/>
        </w:rPr>
        <w:t>; caxis([0 1]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hStrat2 = subplot(1,2,2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hStrat2surf = surf(X,Y,Strat2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set(hStrat2surf,</w:t>
      </w:r>
      <w:r>
        <w:rPr>
          <w:rFonts w:ascii="Courier New" w:hAnsi="Courier New" w:cs="Courier New"/>
          <w:color w:val="A020F0"/>
          <w:sz w:val="20"/>
          <w:szCs w:val="20"/>
        </w:rPr>
        <w:t>'ZDataSource'</w:t>
      </w:r>
      <w:r>
        <w:rPr>
          <w:rFonts w:ascii="Courier New" w:hAnsi="Courier New" w:cs="Courier New"/>
          <w:color w:val="000000"/>
          <w:sz w:val="20"/>
          <w:szCs w:val="20"/>
        </w:rPr>
        <w:t>,</w:t>
      </w:r>
      <w:r>
        <w:rPr>
          <w:rFonts w:ascii="Courier New" w:hAnsi="Courier New" w:cs="Courier New"/>
          <w:color w:val="A020F0"/>
          <w:sz w:val="20"/>
          <w:szCs w:val="20"/>
        </w:rPr>
        <w:t>'Strat2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xlabel(</w:t>
      </w:r>
      <w:r>
        <w:rPr>
          <w:rFonts w:ascii="Courier New" w:hAnsi="Courier New" w:cs="Courier New"/>
          <w:color w:val="A020F0"/>
          <w:sz w:val="20"/>
          <w:szCs w:val="20"/>
        </w:rPr>
        <w:t>'Age (years)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ylabel(</w:t>
      </w:r>
      <w:r>
        <w:rPr>
          <w:rFonts w:ascii="Courier New" w:hAnsi="Courier New" w:cs="Courier New"/>
          <w:color w:val="A020F0"/>
          <w:sz w:val="20"/>
          <w:szCs w:val="20"/>
        </w:rPr>
        <w:t>'Length (cm)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title(</w:t>
      </w:r>
      <w:r>
        <w:rPr>
          <w:rFonts w:ascii="Courier New" w:hAnsi="Courier New" w:cs="Courier New"/>
          <w:color w:val="A020F0"/>
          <w:sz w:val="20"/>
          <w:szCs w:val="20"/>
        </w:rPr>
        <w:t>'Foraging risk'</w:t>
      </w:r>
      <w:r>
        <w:rPr>
          <w:rFonts w:ascii="Courier New" w:hAnsi="Courier New" w:cs="Courier New"/>
          <w:color w:val="000000"/>
          <w:sz w:val="20"/>
          <w:szCs w:val="20"/>
        </w:rPr>
        <w:t>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axis([AgeMin AgeMax-1 LengthMin LengthMax 0 10]); axis </w:t>
      </w:r>
      <w:r>
        <w:rPr>
          <w:rFonts w:ascii="Courier New" w:hAnsi="Courier New" w:cs="Courier New"/>
          <w:color w:val="A020F0"/>
          <w:sz w:val="20"/>
          <w:szCs w:val="20"/>
        </w:rPr>
        <w:t>square</w:t>
      </w:r>
      <w:r>
        <w:rPr>
          <w:rFonts w:ascii="Courier New" w:hAnsi="Courier New" w:cs="Courier New"/>
          <w:color w:val="000000"/>
          <w:sz w:val="20"/>
          <w:szCs w:val="20"/>
        </w:rPr>
        <w:t>; caxis([0 2]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PlotStrategie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ge = AgeMax-1:-1:AgeMi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L = 1:L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Length(:,:,:) = LengthMin + (L-1)*LengthStep;  </w:t>
      </w:r>
      <w:r>
        <w:rPr>
          <w:rFonts w:ascii="Courier New" w:hAnsi="Courier New" w:cs="Courier New"/>
          <w:color w:val="228B22"/>
          <w:sz w:val="20"/>
          <w:szCs w:val="20"/>
        </w:rPr>
        <w:t>%cm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Weight(:,:,:) = (K/1E5).*(Length(:,:,:).^3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onads(:,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izeM(:,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FishingM(:,:,:)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GonadM(:,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O2M(:,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Step=1:StepsWithinYear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izeM_step(:,:,:) = (1./StepsWithinYear).*SizeMCoeff .* (Length(:,:,:).^SizeMExp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izeM(:,:,:) = SizeM(:,:,:) + SizeM_step(:,:,: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UseSelectivity == 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Selectivity(:,:,:) = 1./(1+exp(-Slope.*(Length(:,:,:)-L50)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Selectivity(:,:,:) = 1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FishingM(:,:,:) = FishingM(:,:,:) + (1./StepsWithinYear).*Fishing.*Selectivity(:,:,:); </w:t>
      </w:r>
      <w:r>
        <w:rPr>
          <w:rFonts w:ascii="Courier New" w:hAnsi="Courier New" w:cs="Courier New"/>
          <w:color w:val="228B22"/>
          <w:sz w:val="20"/>
          <w:szCs w:val="20"/>
        </w:rPr>
        <w:t>%Fishing mortality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EnergeticCostOfForaging(:,:,:)  = EnergeticForagingCostCoeff(:,:,:).* SMR_coeff(1, Step).*(Weight(:,:,:).^SMR_exp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J y-1.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ntake(:,:,:) = EnergeticForagingRateCoeff(:,:,:) .* Foraging_TempFunction(TemperatureNo, Step) .* (Weight(:,:,:).^SMR_exp);  </w:t>
      </w:r>
      <w:r>
        <w:rPr>
          <w:rFonts w:ascii="Courier New" w:hAnsi="Courier New" w:cs="Courier New"/>
          <w:color w:val="228B22"/>
          <w:sz w:val="20"/>
          <w:szCs w:val="20"/>
        </w:rPr>
        <w:t>% J y-1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DA(:,:,:) = SDACoeff.*Intake(:,:,: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MR(:,:,:) = SMR_coeff(TemperatureNo, Step).*((Weight(:,:,:)+Gonads(:,:,:)).^SMR_exp); 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MR_somatic(:,:,:) = SMR_coeff(TemperatureNo, Step).*((Weight).^SMR_exp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MR_gonadal(:,:,:) = SMR_coeff(TemperatureNo, Step).*((Gonads.^SMR_exp)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AMR(:,:,:) = AMR_coeff(TemperatureNo, Step).*(Weight(:,:,:).^AMR_exp);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NetIntake(:,:,:) = (Intake(:,:,:) - SMR(:,:,:) - EnergeticCostOfForaging(:,:,:) - SDA(:,:,:)); 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NetIntake_somatic(:,:,:) =(Intake(:,:,:) - SMR_somatic(:,:,:) - EnergeticCostOfForaging(:,:,:) - SDA(:,:,:)); 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NetIntake_gonadal(:,:,:) =(Intake(:,:,:) - SMR_gonadal(:,:,:) - EnergeticCostOfForaging(:,:,:) - SDA(:,:,:)); 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EnergeticCostOfGrowth(:,:,:) = (1-ConversionEfficiency).*NetIntake(:,:,: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EnergeticCostOfGrowth_somatic(:,:,:) = (1-ConversionEfficiency).*NetIntake_somatic(:,:,: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EnergeticCostOfGrowth_gonadal(:,:,:) = (1-ConversionEfficiency).*NetIntake_gonadal(:,:,: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NetIntake(:,:,:) = NetIntake(:,:,:) - EnergeticCostOfGrowth(:,:,:);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J y-1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PositiveIntake(:,:,:) = (NetIntake(:,:,:) &gt; 0)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>%Simple Oxygen Budge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UsedScope(:,:,:) = SMR(:,:,:) + EnergeticCostOfForaging(:,:,:) + SDA(:,:,:) + EnergeticCostOfGrowth(:,:,:);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O2M_step(:,:,:) = O2M_coeff.*(UsedScope(:,:,:)./AMR(:,:,:)).^O2M_exp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O2M(:,:,:) = O2M(:,:,:) + O2M_step(:,:,:).*SizeM_step(:,:,: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228B22"/>
          <w:sz w:val="20"/>
          <w:szCs w:val="20"/>
        </w:rPr>
        <w:t>%Allocation and growth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Weight(:,:,:) = Weight(:,:,:) + 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PositiveIntake(:,:,:) .*(1./StepsWithinYear).*(1-Allocation(:,:,:)).*NetIntake(:,:,:)./JKg + 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(1-PositiveIntake(:,:,:)).*(1./StepsWithinYear).*NetIntake(:,:,:)./JKg;  </w:t>
      </w:r>
      <w:r>
        <w:rPr>
          <w:rFonts w:ascii="Courier New" w:hAnsi="Courier New" w:cs="Courier New"/>
          <w:color w:val="228B22"/>
          <w:sz w:val="20"/>
          <w:szCs w:val="20"/>
        </w:rPr>
        <w:t>%kg step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Length(:,:,:) = min((1E5.*Weight(:,:,:)./K).^(1/3), LengthMax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Weight(:,:,:) = min(Weight(:,:,:), WeightMax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Gonads(:,:,:) = Gonads(:,:,:) +  PositiveIntake(:,:,:).*(1./StepsWithinYear).*max(0, (1./CostOfGonadTissue).*Allocation(:,:,:).*NetIntake(:,:,:)./JKg);  </w:t>
      </w:r>
      <w:r>
        <w:rPr>
          <w:rFonts w:ascii="Courier New" w:hAnsi="Courier New" w:cs="Courier New"/>
          <w:color w:val="228B22"/>
          <w:sz w:val="20"/>
          <w:szCs w:val="20"/>
        </w:rPr>
        <w:t>%kg step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GonadM(:,:,:) = GonadM(:,:,:) + SizeM_step(:,:,:).*(((Gonads(:,:,:)./(Weight(:,:,:)+Gonads(:,:,:)))./GSImax).^GonadExp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Steps within year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228B22"/>
          <w:sz w:val="20"/>
          <w:szCs w:val="20"/>
        </w:rPr>
        <w:t>%Energetic Cost of Migratio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UOpt(:,:,:)= (r.*(Length(:,:,:).^e)); </w:t>
      </w:r>
      <w:r>
        <w:rPr>
          <w:rFonts w:ascii="Courier New" w:hAnsi="Courier New" w:cs="Courier New"/>
          <w:color w:val="228B22"/>
          <w:sz w:val="20"/>
          <w:szCs w:val="20"/>
        </w:rPr>
        <w:t>%Optimal swimming speed dependent on length of fish taken from Ware 1978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COTware(:,:,:) =(a.*(Length(:,:,:).^b).*(UOpt(:,:,:).^ee)); </w:t>
      </w:r>
      <w:r>
        <w:rPr>
          <w:rFonts w:ascii="Courier New" w:hAnsi="Courier New" w:cs="Courier New"/>
          <w:color w:val="228B22"/>
          <w:sz w:val="20"/>
          <w:szCs w:val="20"/>
        </w:rPr>
        <w:t>% J/Km - using length at the end of the year (Energetic Cost of Transport)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igration(:,:,:) = (1./CostOfGonadTissue).*(COTware(:,:,:).*(2*DM))/JKg;</w:t>
      </w:r>
      <w:r>
        <w:rPr>
          <w:rFonts w:ascii="Courier New" w:hAnsi="Courier New" w:cs="Courier New"/>
          <w:color w:val="228B22"/>
          <w:sz w:val="20"/>
          <w:szCs w:val="20"/>
        </w:rPr>
        <w:t>% was J - divided by Jkg to convert to kg GONADS step-1 - Migration occurs at the end of the year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Migration(:,1,:) = 0.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Gonads(:,:,:) = max(0., (Gonads(:,:,:) - Migration(:,:,:))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ForagingM(:,:,:) = ForagingM_coeff.*(ForagingBehaviour(:,:,:).^ForagingM_exp).*SizeM(:,:,: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pawningM(:,:,:) = SpawningMFactor(:,:,:).*(SizeMCoeff .* (Length(:,:,:).^SizeMExp)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urvival(:,:,:) = exp(-ForagingM(:,:,:) - FishingM(:,:,:) - SizeIndependentM - SizeM(:,:,:) - GonadM(:,:,:) - O2M(:,:,:) - SpawningM(:,:,: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tL(:,:,:) = max(1, min(floor((Length(:,:,:)-LengthMin)./LengthStep)+1, LMax-1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L(:,:,:) = ((Length(:,:,:)-LengthMin)./LengthStep)+1-intL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 = 1:EMax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Fitness(:,:)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 = 1:A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B = 1:Beh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nextT = 1:EMax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 Fitness(A,B) = Fitness(A,B) + ProbE(EnextT)*(dL(E,A,B)*F(EnextT,intL(E,A,B)+1,Age+1) + (1-dL(E,A,B))*F(EnextT,intL(E,A,B),Age+1));  </w:t>
      </w:r>
      <w:r>
        <w:rPr>
          <w:rFonts w:ascii="Courier New" w:hAnsi="Courier New" w:cs="Courier New"/>
          <w:color w:val="228B22"/>
          <w:sz w:val="20"/>
          <w:szCs w:val="20"/>
        </w:rPr>
        <w:t>%Residual reproductive value = future fitnes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Fitness(:,:) = squeeze(Survival(E,:,:)) .* (Fitness(:,:) + squeeze(Gonads(E,:,:)));  </w:t>
      </w:r>
      <w:r>
        <w:rPr>
          <w:rFonts w:ascii="Courier New" w:hAnsi="Courier New" w:cs="Courier New"/>
          <w:color w:val="228B22"/>
          <w:sz w:val="20"/>
          <w:szCs w:val="20"/>
        </w:rPr>
        <w:t>%Reproduction at the end of year, gonads added to residual fitness, everything discounted by survival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[OptAFitness,OptA] = max(Fitness);  </w:t>
      </w:r>
      <w:r>
        <w:rPr>
          <w:rFonts w:ascii="Courier New" w:hAnsi="Courier New" w:cs="Courier New"/>
          <w:color w:val="228B22"/>
          <w:sz w:val="20"/>
          <w:szCs w:val="20"/>
        </w:rPr>
        <w:t>%First find optimal A (for each B)- matlab stores optimal fitness and index of optimal fitness in the two arrays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[OptFitness,OptB] = max(OptAFitness,[],2);  </w:t>
      </w:r>
      <w:r>
        <w:rPr>
          <w:rFonts w:ascii="Courier New" w:hAnsi="Courier New" w:cs="Courier New"/>
          <w:color w:val="228B22"/>
          <w:sz w:val="20"/>
          <w:szCs w:val="20"/>
        </w:rPr>
        <w:t>%Then find optimal B as maximum of the many values from previous line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F(E,L,Age) = OptFitness; </w:t>
      </w:r>
      <w:r>
        <w:rPr>
          <w:rFonts w:ascii="Courier New" w:hAnsi="Courier New" w:cs="Courier New"/>
          <w:color w:val="228B22"/>
          <w:sz w:val="20"/>
          <w:szCs w:val="20"/>
        </w:rPr>
        <w:t>%Optimal fitness (States age and lenght as well as the environment)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trategy(1,E,L,Age) = (OptA(OptB)-1)*AllocationStep; </w:t>
      </w:r>
      <w:r>
        <w:rPr>
          <w:rFonts w:ascii="Courier New" w:hAnsi="Courier New" w:cs="Courier New"/>
          <w:color w:val="228B22"/>
          <w:sz w:val="20"/>
          <w:szCs w:val="20"/>
        </w:rPr>
        <w:t>%Allocation strateg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Strategy(2,E,L,Age) = ForagingBehMin+(OptB-1)*ForagingBehStep; </w:t>
      </w:r>
      <w:r>
        <w:rPr>
          <w:rFonts w:ascii="Courier New" w:hAnsi="Courier New" w:cs="Courier New"/>
          <w:color w:val="228B22"/>
          <w:sz w:val="20"/>
          <w:szCs w:val="20"/>
        </w:rPr>
        <w:t>%Foraging strateg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Length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PlotStrategies =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trat1 = reshape(Strategy(1,6,:,AgeMin:AgeMax-1),LMax,[])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Strat2 = reshape(Strategy(2,6,:,AgeMin:AgeMax-1),LMax,[])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efreshdata(hStrat1surf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refreshdata(hStrat2surf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drawnow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Ag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Run optimizatio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FORWARD SIMULATION - Allows visualization of the individual and population level characteristics emerging from the interaction of the life history strategy and the environment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Initiate first cohor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Length = LengthMin;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Weight = (K/1E5)*(iLength^3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Survival = 1.;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d( 1,AgeMin,:,TemperatureNo) = iLength;            </w:t>
      </w:r>
      <w:r>
        <w:rPr>
          <w:rFonts w:ascii="Courier New" w:hAnsi="Courier New" w:cs="Courier New"/>
          <w:color w:val="228B22"/>
          <w:sz w:val="20"/>
          <w:szCs w:val="20"/>
        </w:rPr>
        <w:t>% 1: Length at age %Ind specifies the trait (1(length,for all age min to max,for all temps)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d( 2,AgeMin,:,TemperatureNo) = iWeight;            </w:t>
      </w:r>
      <w:r>
        <w:rPr>
          <w:rFonts w:ascii="Courier New" w:hAnsi="Courier New" w:cs="Courier New"/>
          <w:color w:val="228B22"/>
          <w:sz w:val="20"/>
          <w:szCs w:val="20"/>
        </w:rPr>
        <w:t>% 2. Weight at ag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Ind( 3,AgeMin,:,TemperatureNo) = 1.;                 </w:t>
      </w:r>
      <w:r>
        <w:rPr>
          <w:rFonts w:ascii="Courier New" w:hAnsi="Courier New" w:cs="Courier New"/>
          <w:color w:val="228B22"/>
          <w:sz w:val="20"/>
          <w:szCs w:val="20"/>
        </w:rPr>
        <w:t>% 3. Survival until age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 4,AgeMin,I,TemperatureNo) = 0.;                 % 4. Gonads at end of age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 5,AgeMin,I,TemperatureNo) = 0.;                 % 5. GSI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 xml:space="preserve">%  Ind( 6,AgeMin,I,TemperatureNo) = 0.;                 % 6. </w:t>
      </w:r>
      <w:r>
        <w:rPr>
          <w:rFonts w:ascii="Courier New" w:hAnsi="Courier New" w:cs="Courier New"/>
          <w:color w:val="228B22"/>
          <w:sz w:val="20"/>
          <w:szCs w:val="20"/>
        </w:rPr>
        <w:t>Allcoation valu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 Ind( 7,AgeMin,I,TemperatureNo) = 0.;                 % 7. Risk taken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 8,AgeMin,I,TemperatureNo) = 0.;                 % 8. Intake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 9,AgeMin,I,TemperatureNo) = 0.;                 % 9. Environmental value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lastRenderedPageBreak/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10,AgeMin,I,TemperatureNo) = 0.;                 %10. Size-dependent predation mortality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11,AgeMin,I,TemperatureNo) = 0.;                 %11. Fishing mortalit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 xml:space="preserve">%  Ind(12,AgeMin,I,TemperatureNo) = 0.;                 %12. </w:t>
      </w:r>
      <w:r>
        <w:rPr>
          <w:rFonts w:ascii="Courier New" w:hAnsi="Courier New" w:cs="Courier New"/>
          <w:color w:val="228B22"/>
          <w:sz w:val="20"/>
          <w:szCs w:val="20"/>
        </w:rPr>
        <w:t>Foraging mortalit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 Ind(13,AgeMin,I,TemperatureNo) = 0.;                 %13. Gonad mortality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14,AgeMin,I,TemperatureNo) = 0.;                 %14. ROSM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 xml:space="preserve">%  Ind(15,AgeMin,I,TemperatureNo) = 0.;                 %15. </w:t>
      </w:r>
      <w:r>
        <w:rPr>
          <w:rFonts w:ascii="Courier New" w:hAnsi="Courier New" w:cs="Courier New"/>
          <w:color w:val="228B22"/>
          <w:sz w:val="20"/>
          <w:szCs w:val="20"/>
        </w:rPr>
        <w:t>Total Natural Mortality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  Ind(16,AgeMin,I,TemperatureNo) = 0.;                 %16. Oxygen mortality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17,AgeMin,I,TemperatureNo) = 0.;                 %17. SMR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>%  Ind(18,AgeMin,I,TemperatureNo) = 0.;                 %18. AMR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</w:t>
      </w:r>
      <w:r w:rsidRPr="001162D0">
        <w:rPr>
          <w:rFonts w:ascii="Courier New" w:hAnsi="Courier New" w:cs="Courier New"/>
          <w:color w:val="228B22"/>
          <w:sz w:val="20"/>
          <w:szCs w:val="20"/>
          <w:lang w:val="da-DK"/>
        </w:rPr>
        <w:t xml:space="preserve">%  Ind(19,AgeMin,I,TemperatureNo) = 0.;                 %19. </w:t>
      </w:r>
      <w:r>
        <w:rPr>
          <w:rFonts w:ascii="Courier New" w:hAnsi="Courier New" w:cs="Courier New"/>
          <w:color w:val="228B22"/>
          <w:sz w:val="20"/>
          <w:szCs w:val="20"/>
        </w:rPr>
        <w:t>SpawningM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 = 1:I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iLength = LengthMin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iWeight = (K/1E5)*(iLength^3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iSurvival = 1.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ge = AgeMin:AgeMax-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EisOK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while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EisOK==0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E = EMean + EStDev*randn(1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E &gt;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E &lt; E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 EisOK 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EValue = 1+ScaleE*(2*((iE-1)/(EMax-1))-1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Look up optimal strategy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>iintE = max(0.,min(floor(iE),EMax-1));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  idE = max(0.,min(iE-iintE,1));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  iintL = max(1, min(floor((iLength-LengthMin)./LengthStep)+1, LMax-1));</w:t>
      </w:r>
    </w:p>
    <w:p w:rsidR="001162D0" w:rsidRP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  <w:lang w:val="da-DK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  idL = (iLength-LengthMin)./LengthStep+1-iintL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 w:rsidRPr="001162D0">
        <w:rPr>
          <w:rFonts w:ascii="Courier New" w:hAnsi="Courier New" w:cs="Courier New"/>
          <w:color w:val="000000"/>
          <w:sz w:val="20"/>
          <w:szCs w:val="20"/>
          <w:lang w:val="da-DK"/>
        </w:rPr>
        <w:t xml:space="preserve">   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iAllocation   =     idE *idL*Strategy(1,iintE+1,iintL+1,Age) +     idE *(1.-idL)*Strategy(1,iintE+1,iintL  ,Age) + 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(1.-idE)*idL*Strategy(1,iintE  ,iintL+1,Age) + (1.-idE)*(1.-idL)*Strategy(1,iintE  ,iintL  ,Age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Allocation = max(0., min(iAllocation, 1.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ForagingBehaviour =     idE *idL*Strategy(2,iintE+1,iintL+1,Age) +     idE *(1.-idL)*Strategy(2,iintE+1,iintL  ,Age) + </w:t>
      </w:r>
      <w:r>
        <w:rPr>
          <w:rFonts w:ascii="Courier New" w:hAnsi="Courier New" w:cs="Courier New"/>
          <w:color w:val="0000FF"/>
          <w:sz w:val="20"/>
          <w:szCs w:val="20"/>
        </w:rPr>
        <w:t>...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(1.-idE)*idL*Strategy(2,iintE  ,iintL+1,Age) + (1.-idE)*(1.-idL)*Strategy(2,iintE  ,iintL  ,Age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SizeM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FishingM=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Gonads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GonadM = 0.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O2M = 0.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EnergeticForagingRateCoeff = iForagingBehaviour*EValue*Productivity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EnergeticForagingCostCoeff = iForagingBehaviour*CostOfForaging; </w:t>
      </w:r>
      <w:r>
        <w:rPr>
          <w:rFonts w:ascii="Courier New" w:hAnsi="Courier New" w:cs="Courier New"/>
          <w:color w:val="228B22"/>
          <w:sz w:val="20"/>
          <w:szCs w:val="20"/>
        </w:rPr>
        <w:t>% Same unit as SMR_coeff: J kg-SMR_exp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Step=1:StepsWithinYear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izeM_step = (1/StepsWithinYear)*SizeMCoeff * (iLength^SizeMExp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izeM = iSizeM + iSizeM_step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UseSelectivity == 1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Selectivity = 1/(1+exp(-Slope*(iLength-L50)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Selectivity = 1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FishingM = iFishingM + (1/StepsWithinYear)*Fishing*iSelectivity; </w:t>
      </w:r>
      <w:r>
        <w:rPr>
          <w:rFonts w:ascii="Courier New" w:hAnsi="Courier New" w:cs="Courier New"/>
          <w:color w:val="228B22"/>
          <w:sz w:val="20"/>
          <w:szCs w:val="20"/>
        </w:rPr>
        <w:t>%Fisheries mortality 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 iEnergeticCostOfForaging  = iEnergeticForagingCostCoeff*SMR_coeff(1, Step)*(iWeight^SMR_exp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Intake = iEnergeticForagingRateCoeff*Foraging_TempFunction(TemperatureNo, Step)*(iWeight^SMR_exp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DA = SDACoeff*iIntake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MR = SMR_coeff(TemperatureNo, Step)*((iWeight+iGonads)^SMR_exp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MR_somatic = SMR_coeff(TemperatureNo, Step)*((iWeight)^SMR_exp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MR_gonadal = SMR_coeff(TemperatureNo, Step)*((iGonads^SMR_exp)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AMR = AMR_coeff(TemperatureNo, Step)*(iWeight^AMR_exp)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etIntake = iIntake - iSMR - iEnergeticCostOfForaging - iSDA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etIntake_somatic =(iIntake - iSMR_somatic - iEnergeticCostOfForaging - iSDA); 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etIntake_gonadal =(iIntake - iSMR_gonadal- iEnergeticCostOfForaging- iSDA);  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EnergeticCostOfGrowth = (1-ConversionEfficiency)*iNetIntake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J y-1 taking into account assimilation efficiency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EnergeticCostOfGrowth_somatic = (1-ConversionEfficiency)*iNetIntake_somatic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EnergeticCostOfGrowth_gonadal = (1-ConversionEfficiency)*iNetIntake_gonadal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NetIntake = iNetIntake - iEnergeticCostOfGrowth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PositiveIntake = (iNetIntake) &gt; 0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UsedScope = iSMR + iEnergeticCostOfForaging + iSDA + iEnergeticCostOfGrowth; </w:t>
      </w:r>
      <w:r>
        <w:rPr>
          <w:rFonts w:ascii="Courier New" w:hAnsi="Courier New" w:cs="Courier New"/>
          <w:color w:val="228B22"/>
          <w:sz w:val="20"/>
          <w:szCs w:val="20"/>
        </w:rPr>
        <w:t>%J y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O2M_step = O2M_coeff*((iUsedScope/iAMR)^O2M_exp); </w:t>
      </w:r>
      <w:r>
        <w:rPr>
          <w:rFonts w:ascii="Courier New" w:hAnsi="Courier New" w:cs="Courier New"/>
          <w:color w:val="228B22"/>
          <w:sz w:val="20"/>
          <w:szCs w:val="20"/>
        </w:rPr>
        <w:t>%Used scope respiration cost yr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O2M = iO2M + iO2M_step*iSizeM_step; </w:t>
      </w:r>
      <w:r>
        <w:rPr>
          <w:rFonts w:ascii="Courier New" w:hAnsi="Courier New" w:cs="Courier New"/>
          <w:color w:val="228B22"/>
          <w:sz w:val="20"/>
          <w:szCs w:val="20"/>
        </w:rPr>
        <w:t>%yr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NetIntake &gt;0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SomaticGrowth = (1/StepsWithinYear)*(1-iAllocation)*iNetIntake/JKg;  </w:t>
      </w:r>
      <w:r>
        <w:rPr>
          <w:rFonts w:ascii="Courier New" w:hAnsi="Courier New" w:cs="Courier New"/>
          <w:color w:val="228B22"/>
          <w:sz w:val="20"/>
          <w:szCs w:val="20"/>
        </w:rPr>
        <w:t>%kg step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GonadGrowth = (1/StepsWithinYear)*max(0, (1/CostOfGonadTissue)*iAllocation*iNetIntake/JKg);  </w:t>
      </w:r>
      <w:r>
        <w:rPr>
          <w:rFonts w:ascii="Courier New" w:hAnsi="Courier New" w:cs="Courier New"/>
          <w:color w:val="228B22"/>
          <w:sz w:val="20"/>
          <w:szCs w:val="20"/>
        </w:rPr>
        <w:t>%kg step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ls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SomaticGrowth = (1/StepsWithinYear)*iNetIntake/JKg;  </w:t>
      </w:r>
      <w:r>
        <w:rPr>
          <w:rFonts w:ascii="Courier New" w:hAnsi="Courier New" w:cs="Courier New"/>
          <w:color w:val="228B22"/>
          <w:sz w:val="20"/>
          <w:szCs w:val="20"/>
        </w:rPr>
        <w:t>%kg step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 iGonadGrowth = 0.;  </w:t>
      </w:r>
      <w:r>
        <w:rPr>
          <w:rFonts w:ascii="Courier New" w:hAnsi="Courier New" w:cs="Courier New"/>
          <w:color w:val="228B22"/>
          <w:sz w:val="20"/>
          <w:szCs w:val="20"/>
        </w:rPr>
        <w:t>%kg step-1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Weight = max(0., min(iWeight+ iSomaticGrowth,WeightMax)); </w:t>
      </w:r>
      <w:r>
        <w:rPr>
          <w:rFonts w:ascii="Courier New" w:hAnsi="Courier New" w:cs="Courier New"/>
          <w:color w:val="228B22"/>
          <w:sz w:val="20"/>
          <w:szCs w:val="20"/>
        </w:rPr>
        <w:t>%kg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Length = min((1E5*iWeight/K)^(1/3), LengthMax); </w:t>
      </w:r>
      <w:r>
        <w:rPr>
          <w:rFonts w:ascii="Courier New" w:hAnsi="Courier New" w:cs="Courier New"/>
          <w:color w:val="228B22"/>
          <w:sz w:val="20"/>
          <w:szCs w:val="20"/>
        </w:rPr>
        <w:t>%cm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Weight = min(iWeight,WeightMax);</w:t>
      </w:r>
      <w:r>
        <w:rPr>
          <w:rFonts w:ascii="Courier New" w:hAnsi="Courier New" w:cs="Courier New"/>
          <w:color w:val="228B22"/>
          <w:sz w:val="20"/>
          <w:szCs w:val="20"/>
        </w:rPr>
        <w:t>%kg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Gonads = iGonads + iGonadGrowth;</w:t>
      </w:r>
      <w:r>
        <w:rPr>
          <w:rFonts w:ascii="Courier New" w:hAnsi="Courier New" w:cs="Courier New"/>
          <w:color w:val="228B22"/>
          <w:sz w:val="20"/>
          <w:szCs w:val="20"/>
        </w:rPr>
        <w:t>%kg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GonadM = iGonadM + iSizeM_step*(((iGonads/(iWeight+iGonads))/GSImax)^GonadExp);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yr-1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Steps within year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228B22"/>
          <w:sz w:val="20"/>
          <w:szCs w:val="20"/>
        </w:rPr>
        <w:t>%Energetic Cost of Migration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UOpt= r*(iLength^e); </w:t>
      </w:r>
      <w:r>
        <w:rPr>
          <w:rFonts w:ascii="Courier New" w:hAnsi="Courier New" w:cs="Courier New"/>
          <w:color w:val="228B22"/>
          <w:sz w:val="20"/>
          <w:szCs w:val="20"/>
        </w:rPr>
        <w:t>%Size dependent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COTware =(a*(iLength^b)*(iUOpt^ee)); </w:t>
      </w:r>
      <w:r>
        <w:rPr>
          <w:rFonts w:ascii="Courier New" w:hAnsi="Courier New" w:cs="Courier New"/>
          <w:color w:val="228B22"/>
          <w:sz w:val="20"/>
          <w:szCs w:val="20"/>
        </w:rPr>
        <w:t>% J/m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Migration = 0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SpawningM = 0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if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iAllocation &gt; 1.e-10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Migration = (1/CostOfGonadTissue)*(iCOTware*(2*DM))/JKg;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kg gonads step-1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iSpawningM = SpawningMFactor_value*(SizeMCoeff * (iLength^SizeMExp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Gonads = max(0,(iGonads - iMigration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ForagingM = ForagingM_coeff*(iForagingBehaviour^ForagingM_exp)*iSizeM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Survival = iSurvival * exp(-iForagingM - iFishingM - SizeIndependentM - iSizeM - iGonadM - iO2M - iSpawningM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GSI = (iGonads / (iWeight + iGonads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1,Age+1,I,TemperatureNo) = iLength;        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2,Age+1,I,TemperatureNo) = iWeight+iGonads;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3,Age+1,I,TemperatureNo) = iSurvival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4,Age+1,I,TemperatureNo) = iGonads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5,Age+1,I,TemperatureNo) = iGSI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6,Age  ,I,TemperatureNo) = iAllocation;    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7,Age  ,I,TemperatureNo) = iForagingBehaviour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8,Age  ,I,TemperatureNo) = iForagingRate;   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 9,Age  ,I,TemperatureNo) = iE;               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lastRenderedPageBreak/>
        <w:t xml:space="preserve">   Ind(10,Age  ,I,TemperatureNo) = SizeMVariable*iSizeM;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1,Age  ,I,TemperatureNo) = iFishingM;            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2,Age  ,I,TemperatureNo) = iForagingM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3,Age  ,I,TemperatureNo) = iGonadM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4,Age  ,I,TemperatureNo) = iUsedScope/iAMR;               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5,Age  ,I,TemperatureNo) = iForagingM+SizeIndependentM+iGonadM+iO2M+iSpawningM+iSizeM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6,Age  ,I,TemperatureNo) = iO2M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7,Age  ,I,TemperatureNo) = iSMR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8,Age  ,I,TemperatureNo) = iAMR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19,Age  ,I,TemperatureNo) = iSpawningM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0,Age  ,I,TemperatureNo) = iSDA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1,Age  ,I,TemperatureNo) = iEnergeticCostOfForaging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2,Age  ,I,TemperatureNo) = iSMR_somatic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3,Age  ,I,TemperatureNo) = iSMR_gonadal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4,Age  ,I,TemperatureNo) = iEnergeticCostOfGrowth_somatic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5,Age  ,I,TemperatureNo) = iEnergeticCostOfGrowth_gonadal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Ind(26,Age  ,I,TemperatureNo) = iEnergeticCostOfGrowth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>%Ag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228B22"/>
          <w:sz w:val="20"/>
          <w:szCs w:val="20"/>
        </w:rPr>
        <w:t xml:space="preserve">% Individual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Trait = 1:26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for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Age = AgeMin:Age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MeanInd(Trait,Age,TemperatureNo) = sum(Ind(Trait,Age,:,TemperatureNo))/IMax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StDevInd(Trait,Age,TemperatureNo) = sqrt(sum((Ind(Trait,Age,:,TemperatureNo)-MeanInd(Trait,Age,TemperatureNo)).^2)/(IMax-1));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StDevPlus(Trait,Age,TemperatureNo) = (sum(Ind(Trait,Age,:,TemperatureNo))/IMax) + (sqrt(sum((Ind(Trait,Age,:,TemperatureNo)-Ind(Trait,Age,TemperatureNo)).^2)/(IMax-1))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StDevminus(Trait,Age,TemperatureNo) = (sum(Ind(Trait,Age,:,TemperatureNo))/IMax) - (sqrt(sum((Ind(Trait,Age,:,TemperatureNo)-Ind(Trait,Age,TemperatureNo)).^2)/(IMax-1)));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</w:rPr>
        <w:t>end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FF"/>
          <w:sz w:val="20"/>
          <w:szCs w:val="20"/>
        </w:rPr>
        <w:t>end</w:t>
      </w: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  <w:r>
        <w:rPr>
          <w:rFonts w:ascii="Courier New" w:hAnsi="Courier New" w:cs="Courier New"/>
          <w:color w:val="228B22"/>
          <w:sz w:val="20"/>
          <w:szCs w:val="20"/>
        </w:rPr>
        <w:t>%Temperature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  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  <w:r>
        <w:rPr>
          <w:rFonts w:ascii="Courier New" w:hAnsi="Courier New" w:cs="Courier New"/>
          <w:color w:val="000000"/>
          <w:sz w:val="20"/>
          <w:szCs w:val="20"/>
        </w:rPr>
        <w:t xml:space="preserve"> </w:t>
      </w:r>
    </w:p>
    <w:p w:rsidR="001162D0" w:rsidRDefault="001162D0" w:rsidP="001162D0">
      <w:pPr>
        <w:autoSpaceDE w:val="0"/>
        <w:autoSpaceDN w:val="0"/>
        <w:adjustRightInd w:val="0"/>
        <w:spacing w:after="0" w:line="240" w:lineRule="auto"/>
        <w:ind w:left="-426" w:right="-426"/>
        <w:rPr>
          <w:rFonts w:ascii="Courier New" w:hAnsi="Courier New" w:cs="Courier New"/>
          <w:sz w:val="24"/>
          <w:szCs w:val="24"/>
        </w:rPr>
      </w:pPr>
    </w:p>
    <w:p w:rsidR="001162D0" w:rsidRPr="001162D0" w:rsidRDefault="001162D0" w:rsidP="001162D0">
      <w:pPr>
        <w:ind w:left="-426" w:right="-426"/>
        <w:rPr>
          <w:rFonts w:ascii="Times New Roman" w:hAnsi="Times New Roman" w:cs="Times New Roman"/>
          <w:b/>
          <w:sz w:val="24"/>
          <w:szCs w:val="24"/>
        </w:rPr>
      </w:pPr>
    </w:p>
    <w:sectPr w:rsidR="001162D0" w:rsidRPr="001162D0" w:rsidSect="001162D0">
      <w:footerReference w:type="default" r:id="rId6"/>
      <w:pgSz w:w="11906" w:h="16838"/>
      <w:pgMar w:top="1417" w:right="849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074B4" w:rsidRDefault="00C074B4" w:rsidP="001162D0">
      <w:pPr>
        <w:spacing w:after="0" w:line="240" w:lineRule="auto"/>
      </w:pPr>
      <w:r>
        <w:separator/>
      </w:r>
    </w:p>
  </w:endnote>
  <w:endnote w:type="continuationSeparator" w:id="0">
    <w:p w:rsidR="00C074B4" w:rsidRDefault="00C074B4" w:rsidP="00116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7326084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162D0" w:rsidRDefault="00BD08EB">
        <w:pPr>
          <w:pStyle w:val="Footer"/>
          <w:jc w:val="right"/>
        </w:pPr>
        <w:r>
          <w:fldChar w:fldCharType="begin"/>
        </w:r>
        <w:r w:rsidR="001162D0">
          <w:instrText xml:space="preserve"> PAGE   \* MERGEFORMAT </w:instrText>
        </w:r>
        <w:r>
          <w:fldChar w:fldCharType="separate"/>
        </w:r>
        <w:r w:rsidR="009E432C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1162D0" w:rsidRDefault="001162D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074B4" w:rsidRDefault="00C074B4" w:rsidP="001162D0">
      <w:pPr>
        <w:spacing w:after="0" w:line="240" w:lineRule="auto"/>
      </w:pPr>
      <w:r>
        <w:separator/>
      </w:r>
    </w:p>
  </w:footnote>
  <w:footnote w:type="continuationSeparator" w:id="0">
    <w:p w:rsidR="00C074B4" w:rsidRDefault="00C074B4" w:rsidP="001162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62D0"/>
    <w:rsid w:val="001162D0"/>
    <w:rsid w:val="00125C6C"/>
    <w:rsid w:val="006A51C1"/>
    <w:rsid w:val="009E432C"/>
    <w:rsid w:val="00B135D8"/>
    <w:rsid w:val="00BD08EB"/>
    <w:rsid w:val="00C074B4"/>
    <w:rsid w:val="00D156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2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2D0"/>
  </w:style>
  <w:style w:type="paragraph" w:styleId="Footer">
    <w:name w:val="footer"/>
    <w:basedOn w:val="Normal"/>
    <w:link w:val="FooterChar"/>
    <w:uiPriority w:val="99"/>
    <w:unhideWhenUsed/>
    <w:rsid w:val="001162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2D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62D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62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62D0"/>
  </w:style>
  <w:style w:type="paragraph" w:styleId="Footer">
    <w:name w:val="footer"/>
    <w:basedOn w:val="Normal"/>
    <w:link w:val="FooterChar"/>
    <w:uiPriority w:val="99"/>
    <w:unhideWhenUsed/>
    <w:rsid w:val="001162D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62D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3289</Words>
  <Characters>18749</Characters>
  <Application>Microsoft Office Word</Application>
  <DocSecurity>0</DocSecurity>
  <Lines>156</Lines>
  <Paragraphs>43</Paragraphs>
  <ScaleCrop>false</ScaleCrop>
  <Company>UiB</Company>
  <LinksUpToDate>false</LinksUpToDate>
  <CharactersWithSpaces>219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Holt</dc:creator>
  <cp:lastModifiedBy>rhiannonm</cp:lastModifiedBy>
  <cp:revision>2</cp:revision>
  <dcterms:created xsi:type="dcterms:W3CDTF">2015-01-21T09:27:00Z</dcterms:created>
  <dcterms:modified xsi:type="dcterms:W3CDTF">2015-01-21T09:27:00Z</dcterms:modified>
</cp:coreProperties>
</file>